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354" w:rsidRPr="00326714" w:rsidRDefault="00333354" w:rsidP="00333354">
      <w:pPr>
        <w:pStyle w:val="a3"/>
        <w:spacing w:line="360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26714">
        <w:rPr>
          <w:rFonts w:ascii="Times New Roman" w:hAnsi="Times New Roman" w:cs="Times New Roman"/>
          <w:b/>
          <w:sz w:val="24"/>
          <w:szCs w:val="24"/>
        </w:rPr>
        <w:t>Table S</w:t>
      </w:r>
      <w:r w:rsidR="004B7A62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Pr="00326714">
        <w:rPr>
          <w:rFonts w:ascii="Times New Roman" w:hAnsi="Times New Roman" w:cs="Times New Roman"/>
          <w:b/>
          <w:sz w:val="24"/>
          <w:szCs w:val="24"/>
        </w:rPr>
        <w:t>: Primer sequences used in this study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6997"/>
      </w:tblGrid>
      <w:tr w:rsidR="00333354" w:rsidRPr="00662448" w:rsidTr="00683C0D">
        <w:tc>
          <w:tcPr>
            <w:tcW w:w="5000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333354" w:rsidRPr="004E4539" w:rsidRDefault="00982ACF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s for RT-</w:t>
            </w:r>
            <w:r w:rsidR="00333354" w:rsidRPr="004E4539">
              <w:rPr>
                <w:rFonts w:ascii="Times New Roman" w:hAnsi="Times New Roman" w:hint="eastAsia"/>
                <w:sz w:val="24"/>
                <w:szCs w:val="24"/>
              </w:rPr>
              <w:t>PCR</w:t>
            </w:r>
          </w:p>
        </w:tc>
      </w:tr>
      <w:tr w:rsidR="00333354" w:rsidRPr="00662448" w:rsidTr="00683C0D">
        <w:tc>
          <w:tcPr>
            <w:tcW w:w="895" w:type="pct"/>
            <w:tcBorders>
              <w:top w:val="nil"/>
            </w:tcBorders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E4539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105" w:type="pct"/>
            <w:tcBorders>
              <w:top w:val="nil"/>
            </w:tcBorders>
            <w:shd w:val="clear" w:color="auto" w:fill="auto"/>
          </w:tcPr>
          <w:p w:rsidR="00333354" w:rsidRPr="004E4539" w:rsidRDefault="00333354" w:rsidP="0017632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>Forward : 5’-</w:t>
            </w:r>
            <w:r w:rsidRPr="004E45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76324" w:rsidRPr="00176324">
              <w:rPr>
                <w:rFonts w:ascii="Times New Roman" w:hAnsi="Times New Roman"/>
                <w:color w:val="000000"/>
                <w:sz w:val="24"/>
                <w:szCs w:val="24"/>
              </w:rPr>
              <w:t>GGAGCGAGATCCCTCCAAAAT</w:t>
            </w:r>
            <w:r w:rsidRPr="004E4539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333354" w:rsidRPr="00662448" w:rsidTr="00620F99">
        <w:tc>
          <w:tcPr>
            <w:tcW w:w="89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>Reverse: 5’-</w:t>
            </w:r>
            <w:r w:rsidRPr="004E453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76324" w:rsidRPr="00176324">
              <w:rPr>
                <w:rFonts w:ascii="Times New Roman" w:hAnsi="Times New Roman"/>
                <w:color w:val="000000"/>
                <w:sz w:val="24"/>
                <w:szCs w:val="24"/>
              </w:rPr>
              <w:t>GGCTGTTGTCATACTTCTCATGG</w:t>
            </w:r>
            <w:r w:rsidRPr="004E4539">
              <w:rPr>
                <w:rFonts w:ascii="Times New Roman" w:hAnsi="Times New Roman"/>
                <w:color w:val="000000"/>
                <w:sz w:val="24"/>
                <w:szCs w:val="24"/>
              </w:rPr>
              <w:t>-3’</w:t>
            </w:r>
          </w:p>
        </w:tc>
      </w:tr>
      <w:tr w:rsidR="00333354" w:rsidRPr="00662448" w:rsidTr="00620F99">
        <w:tc>
          <w:tcPr>
            <w:tcW w:w="895" w:type="pct"/>
            <w:shd w:val="clear" w:color="auto" w:fill="auto"/>
          </w:tcPr>
          <w:p w:rsidR="00333354" w:rsidRPr="004E4539" w:rsidRDefault="00176324" w:rsidP="00620F9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176324">
              <w:rPr>
                <w:rFonts w:ascii="Times New Roman" w:hAnsi="Times New Roman"/>
                <w:i/>
                <w:sz w:val="24"/>
                <w:szCs w:val="24"/>
              </w:rPr>
              <w:t>STON2</w:t>
            </w:r>
          </w:p>
        </w:tc>
        <w:tc>
          <w:tcPr>
            <w:tcW w:w="410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 xml:space="preserve">Forward : 5’- </w:t>
            </w:r>
            <w:r w:rsidR="00176324" w:rsidRPr="00176324">
              <w:rPr>
                <w:rFonts w:ascii="Times New Roman" w:hAnsi="Times New Roman"/>
                <w:sz w:val="24"/>
                <w:szCs w:val="24"/>
              </w:rPr>
              <w:t>ACCTCTGCTCGTTTTCCCAG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333354" w:rsidRPr="00662448" w:rsidTr="00620F99">
        <w:tc>
          <w:tcPr>
            <w:tcW w:w="89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 xml:space="preserve">Reverse: 5’- </w:t>
            </w:r>
            <w:r w:rsidR="00176324" w:rsidRPr="00176324">
              <w:rPr>
                <w:rFonts w:ascii="Times New Roman" w:hAnsi="Times New Roman"/>
                <w:sz w:val="24"/>
                <w:szCs w:val="24"/>
              </w:rPr>
              <w:t>GGACGGTCCCTCTTCTTAAATG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333354" w:rsidRPr="00662448" w:rsidTr="00620F99">
        <w:tc>
          <w:tcPr>
            <w:tcW w:w="895" w:type="pct"/>
            <w:shd w:val="clear" w:color="auto" w:fill="auto"/>
          </w:tcPr>
          <w:p w:rsidR="00333354" w:rsidRPr="004E4539" w:rsidRDefault="0017632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324">
              <w:rPr>
                <w:rFonts w:ascii="Times New Roman" w:hAnsi="Times New Roman"/>
                <w:i/>
                <w:sz w:val="24"/>
                <w:szCs w:val="24"/>
              </w:rPr>
              <w:t>MUC1</w:t>
            </w:r>
          </w:p>
        </w:tc>
        <w:tc>
          <w:tcPr>
            <w:tcW w:w="410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 xml:space="preserve">Forward : 5’- </w:t>
            </w:r>
            <w:r w:rsidR="00176324" w:rsidRPr="00176324">
              <w:rPr>
                <w:rFonts w:ascii="Times New Roman" w:hAnsi="Times New Roman"/>
                <w:sz w:val="24"/>
                <w:szCs w:val="24"/>
              </w:rPr>
              <w:t>TGCCGCCGAAAGAACTACG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333354" w:rsidRPr="00662448" w:rsidTr="00620F99">
        <w:tc>
          <w:tcPr>
            <w:tcW w:w="89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 xml:space="preserve">Reverse: 5’- </w:t>
            </w:r>
            <w:r w:rsidR="00176324" w:rsidRPr="00176324">
              <w:rPr>
                <w:rFonts w:ascii="Times New Roman" w:hAnsi="Times New Roman"/>
                <w:sz w:val="24"/>
                <w:szCs w:val="24"/>
              </w:rPr>
              <w:t>TGGGGTACTCGCTCATAGGAT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333354" w:rsidRPr="00662448" w:rsidTr="00620F99">
        <w:tc>
          <w:tcPr>
            <w:tcW w:w="895" w:type="pct"/>
            <w:shd w:val="clear" w:color="auto" w:fill="auto"/>
          </w:tcPr>
          <w:p w:rsidR="00333354" w:rsidRPr="004E4539" w:rsidRDefault="0017632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6324">
              <w:rPr>
                <w:rFonts w:ascii="Times New Roman" w:hAnsi="Times New Roman"/>
                <w:i/>
                <w:sz w:val="24"/>
                <w:szCs w:val="24"/>
              </w:rPr>
              <w:t>DNMT1</w:t>
            </w:r>
          </w:p>
        </w:tc>
        <w:tc>
          <w:tcPr>
            <w:tcW w:w="410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 xml:space="preserve">Forward : 5’- </w:t>
            </w:r>
            <w:r w:rsidR="00176324" w:rsidRPr="00176324">
              <w:rPr>
                <w:rFonts w:ascii="Times New Roman" w:hAnsi="Times New Roman"/>
                <w:sz w:val="24"/>
                <w:szCs w:val="24"/>
              </w:rPr>
              <w:t>CCTAGCCCCAGGATTACAAGG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333354" w:rsidRPr="00662448" w:rsidTr="00620F99">
        <w:tc>
          <w:tcPr>
            <w:tcW w:w="89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shd w:val="clear" w:color="auto" w:fill="auto"/>
          </w:tcPr>
          <w:p w:rsidR="00333354" w:rsidRPr="004E4539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4539">
              <w:rPr>
                <w:rFonts w:ascii="Times New Roman" w:hAnsi="Times New Roman"/>
                <w:sz w:val="24"/>
                <w:szCs w:val="24"/>
              </w:rPr>
              <w:t xml:space="preserve">Reverse: 5’- </w:t>
            </w:r>
            <w:r w:rsidR="00176324" w:rsidRPr="00176324">
              <w:rPr>
                <w:rFonts w:ascii="Times New Roman" w:hAnsi="Times New Roman"/>
                <w:sz w:val="24"/>
                <w:szCs w:val="24"/>
              </w:rPr>
              <w:t>ACTCATCCGATTTGGCTCTTTC</w:t>
            </w:r>
            <w:r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76324" w:rsidRPr="00176324" w:rsidTr="00620F99">
        <w:tc>
          <w:tcPr>
            <w:tcW w:w="5000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333354" w:rsidRPr="002868F4" w:rsidRDefault="0017632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68F4">
              <w:rPr>
                <w:rFonts w:ascii="Times New Roman" w:hAnsi="Times New Roman"/>
                <w:sz w:val="24"/>
                <w:szCs w:val="24"/>
              </w:rPr>
              <w:t>Primers for pyrosequencing</w:t>
            </w:r>
          </w:p>
        </w:tc>
      </w:tr>
      <w:tr w:rsidR="00176324" w:rsidRPr="00176324" w:rsidTr="00620F99">
        <w:tc>
          <w:tcPr>
            <w:tcW w:w="895" w:type="pct"/>
            <w:tcBorders>
              <w:top w:val="nil"/>
            </w:tcBorders>
            <w:shd w:val="clear" w:color="auto" w:fill="auto"/>
          </w:tcPr>
          <w:p w:rsidR="00333354" w:rsidRPr="002868F4" w:rsidRDefault="00193C51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68F4">
              <w:rPr>
                <w:rFonts w:ascii="Times New Roman" w:hAnsi="Times New Roman"/>
                <w:i/>
                <w:sz w:val="24"/>
                <w:szCs w:val="24"/>
              </w:rPr>
              <w:t>MUC1</w:t>
            </w:r>
          </w:p>
        </w:tc>
        <w:tc>
          <w:tcPr>
            <w:tcW w:w="4105" w:type="pct"/>
            <w:tcBorders>
              <w:top w:val="nil"/>
            </w:tcBorders>
            <w:shd w:val="clear" w:color="auto" w:fill="auto"/>
          </w:tcPr>
          <w:p w:rsidR="00333354" w:rsidRPr="002868F4" w:rsidRDefault="00193C51" w:rsidP="00193C5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68F4">
              <w:rPr>
                <w:rFonts w:ascii="Times New Roman" w:hAnsi="Times New Roman"/>
                <w:sz w:val="24"/>
                <w:szCs w:val="24"/>
              </w:rPr>
              <w:t>F</w:t>
            </w:r>
            <w:r w:rsidR="002868F4" w:rsidRPr="002868F4">
              <w:rPr>
                <w:rFonts w:ascii="Times New Roman" w:hAnsi="Times New Roman"/>
                <w:sz w:val="24"/>
                <w:szCs w:val="24"/>
              </w:rPr>
              <w:t>orward</w:t>
            </w:r>
            <w:r w:rsidRPr="002868F4">
              <w:rPr>
                <w:rFonts w:ascii="Times New Roman" w:hAnsi="Times New Roman" w:hint="eastAsia"/>
                <w:sz w:val="24"/>
                <w:szCs w:val="24"/>
              </w:rPr>
              <w:t>:</w:t>
            </w:r>
            <w:r w:rsidRPr="002868F4">
              <w:rPr>
                <w:rFonts w:ascii="Arial" w:eastAsia="Times New Roman" w:hAnsi="Arial" w:cs="Arial" w:hint="eastAsia"/>
              </w:rPr>
              <w:t xml:space="preserve"> </w:t>
            </w:r>
            <w:r w:rsidR="004436AF" w:rsidRPr="004E4539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982A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TGTAATATTGGAGGGGGAAAAAATAAT</w:t>
            </w:r>
            <w:r w:rsidR="004436AF"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76324" w:rsidRPr="00176324" w:rsidTr="00620F99">
        <w:tc>
          <w:tcPr>
            <w:tcW w:w="895" w:type="pct"/>
            <w:shd w:val="clear" w:color="auto" w:fill="auto"/>
          </w:tcPr>
          <w:p w:rsidR="00333354" w:rsidRPr="002868F4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shd w:val="clear" w:color="auto" w:fill="auto"/>
          </w:tcPr>
          <w:p w:rsidR="00333354" w:rsidRPr="002868F4" w:rsidRDefault="00333354" w:rsidP="00193C51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68F4">
              <w:rPr>
                <w:rFonts w:ascii="Times New Roman" w:hAnsi="Times New Roman"/>
                <w:sz w:val="24"/>
                <w:szCs w:val="24"/>
              </w:rPr>
              <w:t>R</w:t>
            </w:r>
            <w:r w:rsidR="002868F4" w:rsidRPr="002868F4">
              <w:rPr>
                <w:rFonts w:ascii="Times New Roman" w:hAnsi="Times New Roman"/>
                <w:sz w:val="24"/>
                <w:szCs w:val="24"/>
              </w:rPr>
              <w:t>everse</w:t>
            </w:r>
            <w:r w:rsidR="00193C51" w:rsidRPr="002868F4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="004436AF" w:rsidRPr="004E4539">
              <w:rPr>
                <w:rFonts w:ascii="Times New Roman" w:hAnsi="Times New Roman"/>
                <w:sz w:val="24"/>
                <w:szCs w:val="24"/>
              </w:rPr>
              <w:t>5’-</w:t>
            </w:r>
            <w:r w:rsidR="00193C51" w:rsidRPr="00982A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AAATCTCTCTAACCTCCAAAATA</w:t>
            </w:r>
            <w:r w:rsidR="004436AF" w:rsidRPr="004E4539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176324" w:rsidRPr="00176324" w:rsidTr="00620F99">
        <w:tc>
          <w:tcPr>
            <w:tcW w:w="895" w:type="pct"/>
            <w:shd w:val="clear" w:color="auto" w:fill="auto"/>
          </w:tcPr>
          <w:p w:rsidR="00333354" w:rsidRPr="002868F4" w:rsidRDefault="00333354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shd w:val="clear" w:color="auto" w:fill="auto"/>
          </w:tcPr>
          <w:p w:rsidR="00333354" w:rsidRPr="002868F4" w:rsidRDefault="00193C51" w:rsidP="002868F4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868F4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2868F4" w:rsidRPr="002868F4">
              <w:rPr>
                <w:rFonts w:ascii="Times New Roman" w:hAnsi="Times New Roman"/>
                <w:sz w:val="24"/>
                <w:szCs w:val="24"/>
              </w:rPr>
              <w:t>equence</w:t>
            </w:r>
            <w:r w:rsidRPr="00982ACF">
              <w:rPr>
                <w:rFonts w:ascii="Times New Roman" w:hAnsi="Times New Roman" w:hint="eastAsia"/>
                <w:sz w:val="24"/>
                <w:szCs w:val="24"/>
              </w:rPr>
              <w:t>：</w:t>
            </w:r>
            <w:r w:rsidRPr="00982ACF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982A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GGGAAAAAATAATATTGTAT</w:t>
            </w:r>
          </w:p>
        </w:tc>
      </w:tr>
      <w:tr w:rsidR="00982ACF" w:rsidRPr="00176324" w:rsidTr="002D157C"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82ACF" w:rsidRPr="00873B00" w:rsidRDefault="00982ACF" w:rsidP="00982A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3B00">
              <w:rPr>
                <w:rFonts w:ascii="Times New Roman" w:hAnsi="Times New Roman"/>
                <w:sz w:val="24"/>
                <w:szCs w:val="24"/>
              </w:rPr>
              <w:t xml:space="preserve">Primers fo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lasmid sequencing</w:t>
            </w:r>
          </w:p>
        </w:tc>
      </w:tr>
      <w:tr w:rsidR="00982ACF" w:rsidRPr="00176324" w:rsidTr="00982ACF">
        <w:tc>
          <w:tcPr>
            <w:tcW w:w="895" w:type="pct"/>
            <w:tcBorders>
              <w:top w:val="nil"/>
              <w:bottom w:val="nil"/>
            </w:tcBorders>
            <w:shd w:val="clear" w:color="auto" w:fill="auto"/>
          </w:tcPr>
          <w:p w:rsidR="00982ACF" w:rsidRPr="00982ACF" w:rsidRDefault="00982ACF" w:rsidP="00620F99">
            <w:pPr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982ACF">
              <w:rPr>
                <w:rFonts w:ascii="Times New Roman" w:hAnsi="Times New Roman"/>
                <w:i/>
                <w:sz w:val="24"/>
                <w:szCs w:val="24"/>
              </w:rPr>
              <w:t>pcDNA3.1</w:t>
            </w:r>
          </w:p>
        </w:tc>
        <w:tc>
          <w:tcPr>
            <w:tcW w:w="4105" w:type="pct"/>
            <w:tcBorders>
              <w:top w:val="nil"/>
              <w:bottom w:val="nil"/>
            </w:tcBorders>
            <w:shd w:val="clear" w:color="auto" w:fill="auto"/>
          </w:tcPr>
          <w:p w:rsidR="00982ACF" w:rsidRPr="00873B00" w:rsidRDefault="00982ACF" w:rsidP="00982A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73B00"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 w:rsidRPr="00982A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2ACF">
              <w:rPr>
                <w:rFonts w:ascii="Times New Roman" w:hAnsi="Times New Roman"/>
                <w:color w:val="000000"/>
                <w:sz w:val="24"/>
                <w:szCs w:val="24"/>
              </w:rPr>
              <w:t>CTAGAGAACCCACTGCTTAC</w:t>
            </w:r>
          </w:p>
        </w:tc>
      </w:tr>
      <w:tr w:rsidR="00982ACF" w:rsidRPr="00176324" w:rsidTr="00620F99">
        <w:tc>
          <w:tcPr>
            <w:tcW w:w="895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82ACF" w:rsidRPr="00982ACF" w:rsidRDefault="00982ACF" w:rsidP="00620F9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05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982ACF" w:rsidRPr="00873B00" w:rsidRDefault="00982ACF" w:rsidP="00982AC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82ACF">
              <w:rPr>
                <w:rFonts w:ascii="Times New Roman" w:hAnsi="Times New Roman" w:hint="eastAsia"/>
                <w:sz w:val="24"/>
                <w:szCs w:val="24"/>
              </w:rPr>
              <w:t>Revers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 w:rsidRPr="00982ACF">
              <w:rPr>
                <w:rFonts w:ascii="Times New Roman" w:hAnsi="Times New Roman"/>
                <w:color w:val="000000"/>
                <w:sz w:val="24"/>
                <w:szCs w:val="24"/>
              </w:rPr>
              <w:t>TAGAAGGCACAGTCGAGG</w:t>
            </w:r>
          </w:p>
        </w:tc>
      </w:tr>
    </w:tbl>
    <w:p w:rsidR="00D07626" w:rsidRPr="006E1239" w:rsidRDefault="00D07626" w:rsidP="00683C0D">
      <w:pPr>
        <w:pStyle w:val="a3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D07626" w:rsidRPr="006E1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091D" w:rsidRDefault="003F091D" w:rsidP="00333354">
      <w:r>
        <w:separator/>
      </w:r>
    </w:p>
  </w:endnote>
  <w:endnote w:type="continuationSeparator" w:id="0">
    <w:p w:rsidR="003F091D" w:rsidRDefault="003F091D" w:rsidP="0033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MMC J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091D" w:rsidRDefault="003F091D" w:rsidP="00333354">
      <w:r>
        <w:separator/>
      </w:r>
    </w:p>
  </w:footnote>
  <w:footnote w:type="continuationSeparator" w:id="0">
    <w:p w:rsidR="003F091D" w:rsidRDefault="003F091D" w:rsidP="00333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C1DD7"/>
    <w:multiLevelType w:val="hybridMultilevel"/>
    <w:tmpl w:val="E9783DD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FA8"/>
    <w:rsid w:val="00074712"/>
    <w:rsid w:val="000B7F5F"/>
    <w:rsid w:val="000F7DD2"/>
    <w:rsid w:val="00100AD9"/>
    <w:rsid w:val="001157ED"/>
    <w:rsid w:val="00127403"/>
    <w:rsid w:val="00150FA8"/>
    <w:rsid w:val="0015545B"/>
    <w:rsid w:val="00176324"/>
    <w:rsid w:val="00191DAF"/>
    <w:rsid w:val="00193C51"/>
    <w:rsid w:val="0020669D"/>
    <w:rsid w:val="00233CFB"/>
    <w:rsid w:val="00254E1F"/>
    <w:rsid w:val="00265EA9"/>
    <w:rsid w:val="0027097F"/>
    <w:rsid w:val="002868F4"/>
    <w:rsid w:val="002A1DBA"/>
    <w:rsid w:val="002B1BB6"/>
    <w:rsid w:val="002C343E"/>
    <w:rsid w:val="002C7A61"/>
    <w:rsid w:val="002D157C"/>
    <w:rsid w:val="002F13C2"/>
    <w:rsid w:val="00326714"/>
    <w:rsid w:val="00333354"/>
    <w:rsid w:val="00393A79"/>
    <w:rsid w:val="003A3E6E"/>
    <w:rsid w:val="003F091D"/>
    <w:rsid w:val="003F25E8"/>
    <w:rsid w:val="00422D2A"/>
    <w:rsid w:val="004277F3"/>
    <w:rsid w:val="00433D16"/>
    <w:rsid w:val="004436AF"/>
    <w:rsid w:val="00447CCB"/>
    <w:rsid w:val="004636ED"/>
    <w:rsid w:val="00475BCA"/>
    <w:rsid w:val="004B7A62"/>
    <w:rsid w:val="004C3FA4"/>
    <w:rsid w:val="004D7D10"/>
    <w:rsid w:val="00503901"/>
    <w:rsid w:val="005129AD"/>
    <w:rsid w:val="00571730"/>
    <w:rsid w:val="005B7C25"/>
    <w:rsid w:val="005C021A"/>
    <w:rsid w:val="005E7F9C"/>
    <w:rsid w:val="00616052"/>
    <w:rsid w:val="00672FEC"/>
    <w:rsid w:val="00682485"/>
    <w:rsid w:val="00683C0D"/>
    <w:rsid w:val="006E1239"/>
    <w:rsid w:val="006F5338"/>
    <w:rsid w:val="0071433B"/>
    <w:rsid w:val="00761AD4"/>
    <w:rsid w:val="0078342C"/>
    <w:rsid w:val="008408D4"/>
    <w:rsid w:val="00850790"/>
    <w:rsid w:val="00865D74"/>
    <w:rsid w:val="00870CDA"/>
    <w:rsid w:val="00873B00"/>
    <w:rsid w:val="00880A6E"/>
    <w:rsid w:val="008A2504"/>
    <w:rsid w:val="008D6100"/>
    <w:rsid w:val="008E3E1B"/>
    <w:rsid w:val="00914ACB"/>
    <w:rsid w:val="0093172B"/>
    <w:rsid w:val="00972D16"/>
    <w:rsid w:val="00974EE2"/>
    <w:rsid w:val="00981C28"/>
    <w:rsid w:val="00982ACF"/>
    <w:rsid w:val="009A60D8"/>
    <w:rsid w:val="009B3138"/>
    <w:rsid w:val="009F3803"/>
    <w:rsid w:val="00A0754D"/>
    <w:rsid w:val="00A3608B"/>
    <w:rsid w:val="00A65E6E"/>
    <w:rsid w:val="00AA3D6C"/>
    <w:rsid w:val="00AC03F4"/>
    <w:rsid w:val="00AF5499"/>
    <w:rsid w:val="00B243AF"/>
    <w:rsid w:val="00B67184"/>
    <w:rsid w:val="00BC0AFC"/>
    <w:rsid w:val="00BC3DA3"/>
    <w:rsid w:val="00BC58DD"/>
    <w:rsid w:val="00BC6A69"/>
    <w:rsid w:val="00BD5336"/>
    <w:rsid w:val="00C82EC8"/>
    <w:rsid w:val="00C94B93"/>
    <w:rsid w:val="00CD19C1"/>
    <w:rsid w:val="00D07626"/>
    <w:rsid w:val="00D60C07"/>
    <w:rsid w:val="00DA55C9"/>
    <w:rsid w:val="00DE74B2"/>
    <w:rsid w:val="00E11172"/>
    <w:rsid w:val="00E37443"/>
    <w:rsid w:val="00E62100"/>
    <w:rsid w:val="00EB0F66"/>
    <w:rsid w:val="00ED2FFE"/>
    <w:rsid w:val="00F0626F"/>
    <w:rsid w:val="00FC3CD6"/>
    <w:rsid w:val="00FD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35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33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33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3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335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33354"/>
    <w:pPr>
      <w:jc w:val="left"/>
    </w:pPr>
    <w:rPr>
      <w:rFonts w:ascii="Tahoma" w:eastAsia="宋体" w:hAnsi="Tahoma" w:cs="Tahoma"/>
      <w:sz w:val="16"/>
    </w:rPr>
  </w:style>
  <w:style w:type="character" w:customStyle="1" w:styleId="Char1">
    <w:name w:val="批注文字 Char"/>
    <w:basedOn w:val="a0"/>
    <w:link w:val="a6"/>
    <w:uiPriority w:val="99"/>
    <w:rsid w:val="00333354"/>
    <w:rPr>
      <w:rFonts w:ascii="Tahoma" w:eastAsia="宋体" w:hAnsi="Tahoma" w:cs="Tahoma"/>
      <w:sz w:val="16"/>
    </w:rPr>
  </w:style>
  <w:style w:type="paragraph" w:styleId="a7">
    <w:name w:val="Balloon Text"/>
    <w:basedOn w:val="a"/>
    <w:link w:val="Char2"/>
    <w:uiPriority w:val="99"/>
    <w:semiHidden/>
    <w:unhideWhenUsed/>
    <w:rsid w:val="0071433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1433B"/>
    <w:rPr>
      <w:sz w:val="18"/>
      <w:szCs w:val="18"/>
    </w:rPr>
  </w:style>
  <w:style w:type="paragraph" w:customStyle="1" w:styleId="Default">
    <w:name w:val="Default"/>
    <w:rsid w:val="00A65E6E"/>
    <w:pPr>
      <w:autoSpaceDE w:val="0"/>
      <w:autoSpaceDN w:val="0"/>
      <w:adjustRightInd w:val="0"/>
    </w:pPr>
    <w:rPr>
      <w:rFonts w:ascii="OPMMC J+ Univers" w:hAnsi="OPMMC J+ Univers" w:cs="OPMMC J+ Univers"/>
      <w:color w:val="000000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A65E6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354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33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33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3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335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33354"/>
    <w:pPr>
      <w:jc w:val="left"/>
    </w:pPr>
    <w:rPr>
      <w:rFonts w:ascii="Tahoma" w:eastAsia="宋体" w:hAnsi="Tahoma" w:cs="Tahoma"/>
      <w:sz w:val="16"/>
    </w:rPr>
  </w:style>
  <w:style w:type="character" w:customStyle="1" w:styleId="Char1">
    <w:name w:val="批注文字 Char"/>
    <w:basedOn w:val="a0"/>
    <w:link w:val="a6"/>
    <w:uiPriority w:val="99"/>
    <w:rsid w:val="00333354"/>
    <w:rPr>
      <w:rFonts w:ascii="Tahoma" w:eastAsia="宋体" w:hAnsi="Tahoma" w:cs="Tahoma"/>
      <w:sz w:val="16"/>
    </w:rPr>
  </w:style>
  <w:style w:type="paragraph" w:styleId="a7">
    <w:name w:val="Balloon Text"/>
    <w:basedOn w:val="a"/>
    <w:link w:val="Char2"/>
    <w:uiPriority w:val="99"/>
    <w:semiHidden/>
    <w:unhideWhenUsed/>
    <w:rsid w:val="0071433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71433B"/>
    <w:rPr>
      <w:sz w:val="18"/>
      <w:szCs w:val="18"/>
    </w:rPr>
  </w:style>
  <w:style w:type="paragraph" w:customStyle="1" w:styleId="Default">
    <w:name w:val="Default"/>
    <w:rsid w:val="00A65E6E"/>
    <w:pPr>
      <w:autoSpaceDE w:val="0"/>
      <w:autoSpaceDN w:val="0"/>
      <w:adjustRightInd w:val="0"/>
    </w:pPr>
    <w:rPr>
      <w:rFonts w:ascii="OPMMC J+ Univers" w:hAnsi="OPMMC J+ Univers" w:cs="OPMMC J+ Univers"/>
      <w:color w:val="000000"/>
      <w:kern w:val="0"/>
      <w:sz w:val="24"/>
      <w:szCs w:val="24"/>
      <w:lang w:eastAsia="en-US"/>
    </w:rPr>
  </w:style>
  <w:style w:type="character" w:styleId="a8">
    <w:name w:val="Hyperlink"/>
    <w:basedOn w:val="a0"/>
    <w:uiPriority w:val="99"/>
    <w:unhideWhenUsed/>
    <w:rsid w:val="00A65E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9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99</Words>
  <Characters>569</Characters>
  <Application>Microsoft Office Word</Application>
  <DocSecurity>0</DocSecurity>
  <Lines>4</Lines>
  <Paragraphs>1</Paragraphs>
  <ScaleCrop>false</ScaleCrop>
  <Company>Lenovo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6</cp:revision>
  <dcterms:created xsi:type="dcterms:W3CDTF">2017-11-27T05:22:00Z</dcterms:created>
  <dcterms:modified xsi:type="dcterms:W3CDTF">2018-07-22T13:41:00Z</dcterms:modified>
</cp:coreProperties>
</file>